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7F6AA9" w14:textId="5C9CC045" w:rsidR="002673B2" w:rsidRPr="00E06899" w:rsidRDefault="002673B2" w:rsidP="002673B2">
      <w:pPr>
        <w:rPr>
          <w:b/>
          <w:bCs w:val="0"/>
        </w:rPr>
      </w:pPr>
      <w:proofErr w:type="spellStart"/>
      <w:r w:rsidRPr="00E06899">
        <w:rPr>
          <w:b/>
          <w:bCs w:val="0"/>
        </w:rPr>
        <w:t>Supp</w:t>
      </w:r>
      <w:proofErr w:type="spellEnd"/>
      <w:r w:rsidRPr="00E06899">
        <w:rPr>
          <w:b/>
          <w:bCs w:val="0"/>
        </w:rPr>
        <w:t xml:space="preserve"> Table </w:t>
      </w:r>
      <w:r w:rsidR="00D84BD7">
        <w:rPr>
          <w:b/>
          <w:bCs w:val="0"/>
        </w:rPr>
        <w:t>1</w:t>
      </w:r>
      <w:bookmarkStart w:id="0" w:name="_GoBack"/>
      <w:bookmarkEnd w:id="0"/>
      <w:r w:rsidRPr="00E06899">
        <w:rPr>
          <w:b/>
          <w:bCs w:val="0"/>
        </w:rPr>
        <w:t>: Means (SD) for FA at three Time-points using atlas-based ROI and manual ROI.</w:t>
      </w:r>
      <w:r w:rsidR="00CC25FB">
        <w:rPr>
          <w:b/>
          <w:bCs w:val="0"/>
        </w:rPr>
        <w:t xml:space="preserve"> </w:t>
      </w:r>
      <w:r w:rsidR="00CC25FB" w:rsidRPr="00CC25FB">
        <w:t>None of the regions</w:t>
      </w:r>
      <w:r w:rsidR="00CC25FB">
        <w:t>, PLIC and CST at pons,</w:t>
      </w:r>
      <w:r w:rsidR="00CC25FB" w:rsidRPr="00CC25FB">
        <w:t xml:space="preserve"> showed significant differences overtime</w:t>
      </w:r>
      <w:r w:rsidR="00CC25FB">
        <w:t>.</w:t>
      </w:r>
    </w:p>
    <w:p w14:paraId="712BA93D" w14:textId="77777777" w:rsidR="002673B2" w:rsidRPr="00E06899" w:rsidRDefault="002673B2" w:rsidP="002673B2">
      <w:pPr>
        <w:rPr>
          <w:b/>
          <w:bCs w:val="0"/>
        </w:rPr>
      </w:pPr>
    </w:p>
    <w:tbl>
      <w:tblPr>
        <w:tblStyle w:val="PlainTable2"/>
        <w:tblW w:w="8244" w:type="dxa"/>
        <w:tblLook w:val="04A0" w:firstRow="1" w:lastRow="0" w:firstColumn="1" w:lastColumn="0" w:noHBand="0" w:noVBand="1"/>
      </w:tblPr>
      <w:tblGrid>
        <w:gridCol w:w="1017"/>
        <w:gridCol w:w="1985"/>
        <w:gridCol w:w="2126"/>
        <w:gridCol w:w="1660"/>
        <w:gridCol w:w="1456"/>
      </w:tblGrid>
      <w:tr w:rsidR="002673B2" w:rsidRPr="00E06899" w14:paraId="084908F3" w14:textId="77777777" w:rsidTr="009762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4" w:type="dxa"/>
            <w:gridSpan w:val="5"/>
            <w:noWrap/>
          </w:tcPr>
          <w:p w14:paraId="33086CD1" w14:textId="77777777" w:rsidR="002673B2" w:rsidRPr="00E06899" w:rsidRDefault="002673B2" w:rsidP="009762D5">
            <w:pPr>
              <w:spacing w:line="240" w:lineRule="auto"/>
              <w:rPr>
                <w:b w:val="0"/>
                <w:bCs/>
                <w:i/>
                <w:iCs/>
              </w:rPr>
            </w:pPr>
          </w:p>
          <w:p w14:paraId="654357E1" w14:textId="77777777" w:rsidR="002673B2" w:rsidRPr="00E06899" w:rsidRDefault="002673B2" w:rsidP="009762D5">
            <w:pPr>
              <w:spacing w:line="240" w:lineRule="auto"/>
              <w:rPr>
                <w:i/>
                <w:iCs/>
              </w:rPr>
            </w:pPr>
            <w:r w:rsidRPr="00E06899">
              <w:rPr>
                <w:i/>
                <w:iCs/>
              </w:rPr>
              <w:t>Atlas based ROI</w:t>
            </w:r>
          </w:p>
          <w:p w14:paraId="638F374A" w14:textId="77777777" w:rsidR="002673B2" w:rsidRPr="00E06899" w:rsidRDefault="002673B2" w:rsidP="009762D5">
            <w:pPr>
              <w:spacing w:line="240" w:lineRule="auto"/>
              <w:rPr>
                <w:i/>
                <w:iCs/>
              </w:rPr>
            </w:pPr>
          </w:p>
        </w:tc>
      </w:tr>
      <w:tr w:rsidR="002673B2" w:rsidRPr="00E06899" w14:paraId="433B959D" w14:textId="77777777" w:rsidTr="00976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74E8F770" w14:textId="77777777" w:rsidR="002673B2" w:rsidRPr="00E06899" w:rsidRDefault="002673B2" w:rsidP="009762D5">
            <w:pPr>
              <w:spacing w:line="240" w:lineRule="auto"/>
              <w:rPr>
                <w:b w:val="0"/>
              </w:rPr>
            </w:pPr>
            <w:r w:rsidRPr="00E06899">
              <w:rPr>
                <w:b w:val="0"/>
              </w:rPr>
              <w:t>Region</w:t>
            </w:r>
          </w:p>
        </w:tc>
        <w:tc>
          <w:tcPr>
            <w:tcW w:w="1985" w:type="dxa"/>
            <w:noWrap/>
            <w:hideMark/>
          </w:tcPr>
          <w:p w14:paraId="2869877D" w14:textId="77777777" w:rsidR="002673B2" w:rsidRPr="00E06899" w:rsidRDefault="002673B2" w:rsidP="009762D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E06899">
              <w:rPr>
                <w:rFonts w:eastAsia="Times New Roman"/>
              </w:rPr>
              <w:t>FA1</w:t>
            </w:r>
            <w:r w:rsidRPr="00E06899">
              <w:t xml:space="preserve"> mean (SD)</w:t>
            </w:r>
          </w:p>
        </w:tc>
        <w:tc>
          <w:tcPr>
            <w:tcW w:w="2126" w:type="dxa"/>
            <w:noWrap/>
            <w:hideMark/>
          </w:tcPr>
          <w:p w14:paraId="737F8D5D" w14:textId="77777777" w:rsidR="002673B2" w:rsidRPr="00E06899" w:rsidRDefault="002673B2" w:rsidP="009762D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E06899">
              <w:rPr>
                <w:rFonts w:eastAsia="Times New Roman"/>
              </w:rPr>
              <w:t xml:space="preserve">FA2 </w:t>
            </w:r>
            <w:r w:rsidRPr="00E06899">
              <w:t>mean (SD)</w:t>
            </w:r>
          </w:p>
        </w:tc>
        <w:tc>
          <w:tcPr>
            <w:tcW w:w="1660" w:type="dxa"/>
          </w:tcPr>
          <w:p w14:paraId="7F5F2982" w14:textId="77777777" w:rsidR="002673B2" w:rsidRPr="00E06899" w:rsidRDefault="002673B2" w:rsidP="009762D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E06899">
              <w:rPr>
                <w:rFonts w:eastAsia="Times New Roman"/>
              </w:rPr>
              <w:t>FA3</w:t>
            </w:r>
            <w:r w:rsidRPr="00E06899">
              <w:t xml:space="preserve"> mean (SD)</w:t>
            </w:r>
          </w:p>
        </w:tc>
        <w:tc>
          <w:tcPr>
            <w:tcW w:w="1456" w:type="dxa"/>
          </w:tcPr>
          <w:p w14:paraId="00C862D5" w14:textId="77777777" w:rsidR="002673B2" w:rsidRPr="00E06899" w:rsidRDefault="002673B2" w:rsidP="009762D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6899">
              <w:t>P value</w:t>
            </w:r>
          </w:p>
          <w:p w14:paraId="22842992" w14:textId="77777777" w:rsidR="002673B2" w:rsidRPr="00E06899" w:rsidRDefault="002673B2" w:rsidP="009762D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6899">
              <w:t>(MANOVA)</w:t>
            </w:r>
          </w:p>
        </w:tc>
      </w:tr>
      <w:tr w:rsidR="002673B2" w:rsidRPr="00E06899" w14:paraId="18F829F5" w14:textId="77777777" w:rsidTr="009762D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5FE789A1" w14:textId="77777777" w:rsidR="002673B2" w:rsidRPr="00E06899" w:rsidRDefault="002673B2" w:rsidP="009762D5">
            <w:pPr>
              <w:spacing w:line="240" w:lineRule="auto"/>
              <w:rPr>
                <w:b w:val="0"/>
              </w:rPr>
            </w:pPr>
            <w:proofErr w:type="spellStart"/>
            <w:r w:rsidRPr="00E06899">
              <w:rPr>
                <w:b w:val="0"/>
              </w:rPr>
              <w:t>rt</w:t>
            </w:r>
            <w:proofErr w:type="spellEnd"/>
            <w:r w:rsidRPr="00E06899">
              <w:rPr>
                <w:b w:val="0"/>
              </w:rPr>
              <w:t xml:space="preserve"> CST</w:t>
            </w:r>
          </w:p>
        </w:tc>
        <w:tc>
          <w:tcPr>
            <w:tcW w:w="1985" w:type="dxa"/>
            <w:noWrap/>
            <w:hideMark/>
          </w:tcPr>
          <w:p w14:paraId="5097C2B3" w14:textId="77777777" w:rsidR="002673B2" w:rsidRPr="00E06899" w:rsidRDefault="002673B2" w:rsidP="009762D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6899">
              <w:t>0.462 (0.026)</w:t>
            </w:r>
          </w:p>
        </w:tc>
        <w:tc>
          <w:tcPr>
            <w:tcW w:w="2126" w:type="dxa"/>
            <w:noWrap/>
            <w:hideMark/>
          </w:tcPr>
          <w:p w14:paraId="6915255E" w14:textId="77777777" w:rsidR="002673B2" w:rsidRPr="00E06899" w:rsidRDefault="002673B2" w:rsidP="009762D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6899">
              <w:t>0.465 (0.042)</w:t>
            </w:r>
          </w:p>
        </w:tc>
        <w:tc>
          <w:tcPr>
            <w:tcW w:w="1660" w:type="dxa"/>
          </w:tcPr>
          <w:p w14:paraId="6B4766E8" w14:textId="77777777" w:rsidR="002673B2" w:rsidRPr="00E06899" w:rsidRDefault="002673B2" w:rsidP="009762D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6899">
              <w:t>0.465 (0.034)</w:t>
            </w:r>
          </w:p>
        </w:tc>
        <w:tc>
          <w:tcPr>
            <w:tcW w:w="1456" w:type="dxa"/>
          </w:tcPr>
          <w:p w14:paraId="2D43B15E" w14:textId="77777777" w:rsidR="002673B2" w:rsidRPr="00E06899" w:rsidRDefault="002673B2" w:rsidP="009762D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E06899">
              <w:t>0.832</w:t>
            </w:r>
          </w:p>
        </w:tc>
      </w:tr>
      <w:tr w:rsidR="002673B2" w:rsidRPr="00E06899" w14:paraId="7A78E5B8" w14:textId="77777777" w:rsidTr="00976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036E686F" w14:textId="77777777" w:rsidR="002673B2" w:rsidRPr="00E06899" w:rsidRDefault="002673B2" w:rsidP="009762D5">
            <w:pPr>
              <w:spacing w:line="240" w:lineRule="auto"/>
              <w:rPr>
                <w:b w:val="0"/>
              </w:rPr>
            </w:pPr>
            <w:proofErr w:type="spellStart"/>
            <w:r w:rsidRPr="00E06899">
              <w:rPr>
                <w:b w:val="0"/>
              </w:rPr>
              <w:t>lt</w:t>
            </w:r>
            <w:proofErr w:type="spellEnd"/>
            <w:r w:rsidRPr="00E06899">
              <w:rPr>
                <w:b w:val="0"/>
              </w:rPr>
              <w:t xml:space="preserve"> CST</w:t>
            </w:r>
          </w:p>
        </w:tc>
        <w:tc>
          <w:tcPr>
            <w:tcW w:w="1985" w:type="dxa"/>
            <w:noWrap/>
            <w:hideMark/>
          </w:tcPr>
          <w:p w14:paraId="3DA9284A" w14:textId="77777777" w:rsidR="002673B2" w:rsidRPr="00E06899" w:rsidRDefault="002673B2" w:rsidP="009762D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6899">
              <w:t>0.456 (0.027)</w:t>
            </w:r>
          </w:p>
        </w:tc>
        <w:tc>
          <w:tcPr>
            <w:tcW w:w="2126" w:type="dxa"/>
            <w:noWrap/>
            <w:hideMark/>
          </w:tcPr>
          <w:p w14:paraId="1D7B810B" w14:textId="77777777" w:rsidR="002673B2" w:rsidRPr="00E06899" w:rsidRDefault="002673B2" w:rsidP="009762D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6899">
              <w:t>0.461 (0.035)</w:t>
            </w:r>
          </w:p>
        </w:tc>
        <w:tc>
          <w:tcPr>
            <w:tcW w:w="1660" w:type="dxa"/>
          </w:tcPr>
          <w:p w14:paraId="26123487" w14:textId="77777777" w:rsidR="002673B2" w:rsidRPr="00E06899" w:rsidRDefault="002673B2" w:rsidP="009762D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6899">
              <w:t>0.459 (0.027)</w:t>
            </w:r>
          </w:p>
        </w:tc>
        <w:tc>
          <w:tcPr>
            <w:tcW w:w="1456" w:type="dxa"/>
          </w:tcPr>
          <w:p w14:paraId="2375D4FE" w14:textId="77777777" w:rsidR="002673B2" w:rsidRPr="00E06899" w:rsidRDefault="002673B2" w:rsidP="009762D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E06899">
              <w:t>0.475</w:t>
            </w:r>
          </w:p>
        </w:tc>
      </w:tr>
      <w:tr w:rsidR="002673B2" w:rsidRPr="00E06899" w14:paraId="68587684" w14:textId="77777777" w:rsidTr="009762D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0B11AEB2" w14:textId="77777777" w:rsidR="002673B2" w:rsidRPr="00E06899" w:rsidRDefault="002673B2" w:rsidP="009762D5">
            <w:pPr>
              <w:spacing w:line="240" w:lineRule="auto"/>
              <w:rPr>
                <w:b w:val="0"/>
              </w:rPr>
            </w:pPr>
            <w:proofErr w:type="spellStart"/>
            <w:r w:rsidRPr="00E06899">
              <w:rPr>
                <w:b w:val="0"/>
              </w:rPr>
              <w:t>rt</w:t>
            </w:r>
            <w:proofErr w:type="spellEnd"/>
            <w:r w:rsidRPr="00E06899">
              <w:rPr>
                <w:b w:val="0"/>
              </w:rPr>
              <w:t xml:space="preserve"> PLIC</w:t>
            </w:r>
          </w:p>
        </w:tc>
        <w:tc>
          <w:tcPr>
            <w:tcW w:w="1985" w:type="dxa"/>
            <w:noWrap/>
            <w:hideMark/>
          </w:tcPr>
          <w:p w14:paraId="4067970A" w14:textId="77777777" w:rsidR="002673B2" w:rsidRPr="00E06899" w:rsidRDefault="002673B2" w:rsidP="009762D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6899">
              <w:t>0.559 (0.016)</w:t>
            </w:r>
          </w:p>
        </w:tc>
        <w:tc>
          <w:tcPr>
            <w:tcW w:w="2126" w:type="dxa"/>
            <w:noWrap/>
            <w:hideMark/>
          </w:tcPr>
          <w:p w14:paraId="611A3332" w14:textId="77777777" w:rsidR="002673B2" w:rsidRPr="00E06899" w:rsidRDefault="002673B2" w:rsidP="009762D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6899">
              <w:t>0.560 (0.020_</w:t>
            </w:r>
          </w:p>
        </w:tc>
        <w:tc>
          <w:tcPr>
            <w:tcW w:w="1660" w:type="dxa"/>
          </w:tcPr>
          <w:p w14:paraId="452AF9D4" w14:textId="77777777" w:rsidR="002673B2" w:rsidRPr="00E06899" w:rsidRDefault="002673B2" w:rsidP="009762D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6899">
              <w:t>0.561 (0.019)</w:t>
            </w:r>
          </w:p>
        </w:tc>
        <w:tc>
          <w:tcPr>
            <w:tcW w:w="1456" w:type="dxa"/>
          </w:tcPr>
          <w:p w14:paraId="1CBF0CBD" w14:textId="77777777" w:rsidR="002673B2" w:rsidRPr="00E06899" w:rsidRDefault="002673B2" w:rsidP="009762D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E06899">
              <w:t>0.690</w:t>
            </w:r>
          </w:p>
        </w:tc>
      </w:tr>
      <w:tr w:rsidR="002673B2" w:rsidRPr="00E06899" w14:paraId="526F178C" w14:textId="77777777" w:rsidTr="00976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hideMark/>
          </w:tcPr>
          <w:p w14:paraId="24C78736" w14:textId="77777777" w:rsidR="002673B2" w:rsidRPr="00E06899" w:rsidRDefault="002673B2" w:rsidP="009762D5">
            <w:pPr>
              <w:spacing w:line="240" w:lineRule="auto"/>
              <w:rPr>
                <w:b w:val="0"/>
              </w:rPr>
            </w:pPr>
            <w:proofErr w:type="spellStart"/>
            <w:r w:rsidRPr="00E06899">
              <w:rPr>
                <w:b w:val="0"/>
              </w:rPr>
              <w:t>lt</w:t>
            </w:r>
            <w:proofErr w:type="spellEnd"/>
            <w:r w:rsidRPr="00E06899">
              <w:rPr>
                <w:b w:val="0"/>
              </w:rPr>
              <w:t xml:space="preserve"> PLIC</w:t>
            </w:r>
          </w:p>
        </w:tc>
        <w:tc>
          <w:tcPr>
            <w:tcW w:w="1985" w:type="dxa"/>
            <w:noWrap/>
            <w:hideMark/>
          </w:tcPr>
          <w:p w14:paraId="159AF39E" w14:textId="77777777" w:rsidR="002673B2" w:rsidRPr="00E06899" w:rsidRDefault="002673B2" w:rsidP="009762D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6899">
              <w:t>0.558 (0.021)</w:t>
            </w:r>
          </w:p>
        </w:tc>
        <w:tc>
          <w:tcPr>
            <w:tcW w:w="2126" w:type="dxa"/>
            <w:noWrap/>
            <w:hideMark/>
          </w:tcPr>
          <w:p w14:paraId="7480B56F" w14:textId="77777777" w:rsidR="002673B2" w:rsidRPr="00E06899" w:rsidRDefault="002673B2" w:rsidP="009762D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6899">
              <w:t>0.561 (0.023)</w:t>
            </w:r>
          </w:p>
        </w:tc>
        <w:tc>
          <w:tcPr>
            <w:tcW w:w="1660" w:type="dxa"/>
          </w:tcPr>
          <w:p w14:paraId="08BD56A4" w14:textId="77777777" w:rsidR="002673B2" w:rsidRPr="00E06899" w:rsidRDefault="002673B2" w:rsidP="009762D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6899">
              <w:t>0.558 (0.025)</w:t>
            </w:r>
          </w:p>
        </w:tc>
        <w:tc>
          <w:tcPr>
            <w:tcW w:w="1456" w:type="dxa"/>
          </w:tcPr>
          <w:p w14:paraId="62B19A08" w14:textId="77777777" w:rsidR="002673B2" w:rsidRPr="00E06899" w:rsidRDefault="002673B2" w:rsidP="009762D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E06899">
              <w:t>0.644</w:t>
            </w:r>
          </w:p>
        </w:tc>
      </w:tr>
      <w:tr w:rsidR="002673B2" w:rsidRPr="00E06899" w14:paraId="46C798C5" w14:textId="77777777" w:rsidTr="009762D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44" w:type="dxa"/>
            <w:gridSpan w:val="5"/>
            <w:noWrap/>
          </w:tcPr>
          <w:p w14:paraId="0AE72C41" w14:textId="77777777" w:rsidR="002673B2" w:rsidRPr="00E06899" w:rsidRDefault="002673B2" w:rsidP="009762D5">
            <w:pPr>
              <w:spacing w:line="240" w:lineRule="auto"/>
              <w:rPr>
                <w:b w:val="0"/>
                <w:bCs/>
                <w:i/>
                <w:iCs/>
              </w:rPr>
            </w:pPr>
          </w:p>
          <w:p w14:paraId="61997DA5" w14:textId="77777777" w:rsidR="002673B2" w:rsidRPr="00E06899" w:rsidRDefault="002673B2" w:rsidP="009762D5">
            <w:pPr>
              <w:spacing w:line="240" w:lineRule="auto"/>
              <w:rPr>
                <w:i/>
                <w:iCs/>
              </w:rPr>
            </w:pPr>
            <w:r w:rsidRPr="00E06899">
              <w:rPr>
                <w:i/>
                <w:iCs/>
              </w:rPr>
              <w:t>Manual ROI</w:t>
            </w:r>
          </w:p>
          <w:p w14:paraId="58762072" w14:textId="77777777" w:rsidR="002673B2" w:rsidRPr="00E06899" w:rsidRDefault="002673B2" w:rsidP="009762D5">
            <w:pPr>
              <w:spacing w:line="240" w:lineRule="auto"/>
              <w:rPr>
                <w:i/>
                <w:iCs/>
              </w:rPr>
            </w:pPr>
          </w:p>
        </w:tc>
      </w:tr>
      <w:tr w:rsidR="002673B2" w:rsidRPr="00E06899" w14:paraId="01C52937" w14:textId="77777777" w:rsidTr="00976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</w:tcPr>
          <w:p w14:paraId="723C91DC" w14:textId="77777777" w:rsidR="002673B2" w:rsidRPr="00E06899" w:rsidRDefault="002673B2" w:rsidP="009762D5">
            <w:pPr>
              <w:spacing w:line="240" w:lineRule="auto"/>
              <w:rPr>
                <w:b w:val="0"/>
              </w:rPr>
            </w:pPr>
            <w:proofErr w:type="spellStart"/>
            <w:r w:rsidRPr="00E06899">
              <w:rPr>
                <w:b w:val="0"/>
              </w:rPr>
              <w:t>rt</w:t>
            </w:r>
            <w:proofErr w:type="spellEnd"/>
            <w:r w:rsidRPr="00E06899">
              <w:rPr>
                <w:b w:val="0"/>
              </w:rPr>
              <w:t xml:space="preserve"> CST</w:t>
            </w:r>
          </w:p>
        </w:tc>
        <w:tc>
          <w:tcPr>
            <w:tcW w:w="1985" w:type="dxa"/>
            <w:noWrap/>
          </w:tcPr>
          <w:p w14:paraId="18B48C07" w14:textId="77777777" w:rsidR="002673B2" w:rsidRPr="00E06899" w:rsidRDefault="002673B2" w:rsidP="009762D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6899">
              <w:t>0.474 (0.065)</w:t>
            </w:r>
          </w:p>
        </w:tc>
        <w:tc>
          <w:tcPr>
            <w:tcW w:w="2126" w:type="dxa"/>
            <w:noWrap/>
          </w:tcPr>
          <w:p w14:paraId="616C999F" w14:textId="77777777" w:rsidR="002673B2" w:rsidRPr="00E06899" w:rsidRDefault="002673B2" w:rsidP="009762D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6899">
              <w:t>0.469 (0.070)</w:t>
            </w:r>
          </w:p>
        </w:tc>
        <w:tc>
          <w:tcPr>
            <w:tcW w:w="1660" w:type="dxa"/>
          </w:tcPr>
          <w:p w14:paraId="1E4E41A1" w14:textId="77777777" w:rsidR="002673B2" w:rsidRPr="00E06899" w:rsidRDefault="002673B2" w:rsidP="009762D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6899">
              <w:t>0.437 (0.050)</w:t>
            </w:r>
          </w:p>
        </w:tc>
        <w:tc>
          <w:tcPr>
            <w:tcW w:w="1456" w:type="dxa"/>
          </w:tcPr>
          <w:p w14:paraId="3B38814D" w14:textId="77777777" w:rsidR="002673B2" w:rsidRPr="00E06899" w:rsidRDefault="002673B2" w:rsidP="009762D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 w:rsidRPr="00E06899">
              <w:t>0.226</w:t>
            </w:r>
          </w:p>
        </w:tc>
      </w:tr>
      <w:tr w:rsidR="002673B2" w:rsidRPr="00E06899" w14:paraId="482A5D67" w14:textId="77777777" w:rsidTr="009762D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</w:tcPr>
          <w:p w14:paraId="03CAC5FA" w14:textId="77777777" w:rsidR="002673B2" w:rsidRPr="00E06899" w:rsidRDefault="002673B2" w:rsidP="009762D5">
            <w:pPr>
              <w:spacing w:line="240" w:lineRule="auto"/>
              <w:rPr>
                <w:b w:val="0"/>
              </w:rPr>
            </w:pPr>
            <w:proofErr w:type="spellStart"/>
            <w:r w:rsidRPr="00E06899">
              <w:rPr>
                <w:b w:val="0"/>
              </w:rPr>
              <w:t>lt</w:t>
            </w:r>
            <w:proofErr w:type="spellEnd"/>
            <w:r w:rsidRPr="00E06899">
              <w:rPr>
                <w:b w:val="0"/>
              </w:rPr>
              <w:t xml:space="preserve"> CST</w:t>
            </w:r>
          </w:p>
        </w:tc>
        <w:tc>
          <w:tcPr>
            <w:tcW w:w="1985" w:type="dxa"/>
            <w:noWrap/>
          </w:tcPr>
          <w:p w14:paraId="1519B4A2" w14:textId="77777777" w:rsidR="002673B2" w:rsidRPr="00E06899" w:rsidRDefault="002673B2" w:rsidP="009762D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6899">
              <w:t>0.466 (0.056)</w:t>
            </w:r>
          </w:p>
        </w:tc>
        <w:tc>
          <w:tcPr>
            <w:tcW w:w="2126" w:type="dxa"/>
            <w:noWrap/>
          </w:tcPr>
          <w:p w14:paraId="163366CA" w14:textId="77777777" w:rsidR="002673B2" w:rsidRPr="00E06899" w:rsidRDefault="002673B2" w:rsidP="009762D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6899">
              <w:t>0.472 (0.064)</w:t>
            </w:r>
          </w:p>
        </w:tc>
        <w:tc>
          <w:tcPr>
            <w:tcW w:w="1660" w:type="dxa"/>
          </w:tcPr>
          <w:p w14:paraId="4CFB0399" w14:textId="77777777" w:rsidR="002673B2" w:rsidRPr="00E06899" w:rsidRDefault="002673B2" w:rsidP="009762D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6899">
              <w:t>0.450 (0.040)</w:t>
            </w:r>
          </w:p>
        </w:tc>
        <w:tc>
          <w:tcPr>
            <w:tcW w:w="1456" w:type="dxa"/>
          </w:tcPr>
          <w:p w14:paraId="54C5ED38" w14:textId="77777777" w:rsidR="002673B2" w:rsidRPr="00E06899" w:rsidRDefault="002673B2" w:rsidP="009762D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6899">
              <w:t>0.517</w:t>
            </w:r>
          </w:p>
        </w:tc>
      </w:tr>
      <w:tr w:rsidR="002673B2" w:rsidRPr="00E06899" w14:paraId="343A526B" w14:textId="77777777" w:rsidTr="009762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</w:tcPr>
          <w:p w14:paraId="1C4E0D04" w14:textId="77777777" w:rsidR="002673B2" w:rsidRPr="00E06899" w:rsidRDefault="002673B2" w:rsidP="009762D5">
            <w:pPr>
              <w:spacing w:line="240" w:lineRule="auto"/>
              <w:rPr>
                <w:b w:val="0"/>
              </w:rPr>
            </w:pPr>
            <w:proofErr w:type="spellStart"/>
            <w:r w:rsidRPr="00E06899">
              <w:rPr>
                <w:b w:val="0"/>
              </w:rPr>
              <w:t>rt</w:t>
            </w:r>
            <w:proofErr w:type="spellEnd"/>
            <w:r w:rsidRPr="00E06899">
              <w:rPr>
                <w:b w:val="0"/>
              </w:rPr>
              <w:t xml:space="preserve"> PLIC</w:t>
            </w:r>
          </w:p>
        </w:tc>
        <w:tc>
          <w:tcPr>
            <w:tcW w:w="1985" w:type="dxa"/>
            <w:noWrap/>
          </w:tcPr>
          <w:p w14:paraId="795608B3" w14:textId="77777777" w:rsidR="002673B2" w:rsidRPr="00E06899" w:rsidRDefault="002673B2" w:rsidP="009762D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6899">
              <w:t>0.599 (0.028</w:t>
            </w:r>
          </w:p>
        </w:tc>
        <w:tc>
          <w:tcPr>
            <w:tcW w:w="2126" w:type="dxa"/>
            <w:noWrap/>
          </w:tcPr>
          <w:p w14:paraId="7498A858" w14:textId="77777777" w:rsidR="002673B2" w:rsidRPr="00E06899" w:rsidRDefault="002673B2" w:rsidP="009762D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6899">
              <w:t>0.599 (0.023)</w:t>
            </w:r>
          </w:p>
        </w:tc>
        <w:tc>
          <w:tcPr>
            <w:tcW w:w="1660" w:type="dxa"/>
          </w:tcPr>
          <w:p w14:paraId="1F7F38C6" w14:textId="77777777" w:rsidR="002673B2" w:rsidRPr="00E06899" w:rsidRDefault="002673B2" w:rsidP="009762D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6899">
              <w:t>0.602 (0.024)</w:t>
            </w:r>
          </w:p>
        </w:tc>
        <w:tc>
          <w:tcPr>
            <w:tcW w:w="1456" w:type="dxa"/>
          </w:tcPr>
          <w:p w14:paraId="6EB1C0B2" w14:textId="77777777" w:rsidR="002673B2" w:rsidRPr="00E06899" w:rsidRDefault="002673B2" w:rsidP="009762D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6899">
              <w:t>0.928</w:t>
            </w:r>
          </w:p>
        </w:tc>
      </w:tr>
      <w:tr w:rsidR="002673B2" w:rsidRPr="00E06899" w14:paraId="7CCAE2F9" w14:textId="77777777" w:rsidTr="009762D5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</w:tcPr>
          <w:p w14:paraId="3C78A01F" w14:textId="77777777" w:rsidR="002673B2" w:rsidRPr="00E06899" w:rsidRDefault="002673B2" w:rsidP="009762D5">
            <w:pPr>
              <w:spacing w:line="240" w:lineRule="auto"/>
              <w:rPr>
                <w:b w:val="0"/>
              </w:rPr>
            </w:pPr>
            <w:proofErr w:type="spellStart"/>
            <w:r w:rsidRPr="00E06899">
              <w:rPr>
                <w:b w:val="0"/>
              </w:rPr>
              <w:t>lt</w:t>
            </w:r>
            <w:proofErr w:type="spellEnd"/>
            <w:r w:rsidRPr="00E06899">
              <w:rPr>
                <w:b w:val="0"/>
              </w:rPr>
              <w:t xml:space="preserve"> PLIC</w:t>
            </w:r>
          </w:p>
        </w:tc>
        <w:tc>
          <w:tcPr>
            <w:tcW w:w="1985" w:type="dxa"/>
            <w:noWrap/>
          </w:tcPr>
          <w:p w14:paraId="7AA3A983" w14:textId="77777777" w:rsidR="002673B2" w:rsidRPr="00E06899" w:rsidRDefault="002673B2" w:rsidP="009762D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6899">
              <w:t>0.599 (0.038)</w:t>
            </w:r>
          </w:p>
        </w:tc>
        <w:tc>
          <w:tcPr>
            <w:tcW w:w="2126" w:type="dxa"/>
            <w:noWrap/>
          </w:tcPr>
          <w:p w14:paraId="73AB0823" w14:textId="77777777" w:rsidR="002673B2" w:rsidRPr="00E06899" w:rsidRDefault="002673B2" w:rsidP="009762D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6899">
              <w:t>0.604 (0.044)</w:t>
            </w:r>
          </w:p>
        </w:tc>
        <w:tc>
          <w:tcPr>
            <w:tcW w:w="1660" w:type="dxa"/>
          </w:tcPr>
          <w:p w14:paraId="0364292B" w14:textId="77777777" w:rsidR="002673B2" w:rsidRPr="00E06899" w:rsidRDefault="002673B2" w:rsidP="009762D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6899">
              <w:t>0.594 (0.037)</w:t>
            </w:r>
          </w:p>
        </w:tc>
        <w:tc>
          <w:tcPr>
            <w:tcW w:w="1456" w:type="dxa"/>
          </w:tcPr>
          <w:p w14:paraId="348C133D" w14:textId="77777777" w:rsidR="002673B2" w:rsidRPr="00E06899" w:rsidRDefault="002673B2" w:rsidP="009762D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6899">
              <w:t>0.782</w:t>
            </w:r>
          </w:p>
        </w:tc>
      </w:tr>
    </w:tbl>
    <w:p w14:paraId="0E72662B" w14:textId="77777777" w:rsidR="002673B2" w:rsidRPr="00E06899" w:rsidRDefault="002673B2" w:rsidP="002673B2"/>
    <w:p w14:paraId="55C62EE6" w14:textId="77777777" w:rsidR="002673B2" w:rsidRPr="00E06899" w:rsidRDefault="002673B2" w:rsidP="002673B2"/>
    <w:p w14:paraId="2F021EFF" w14:textId="77777777" w:rsidR="002673B2" w:rsidRDefault="002673B2" w:rsidP="002673B2"/>
    <w:p w14:paraId="7F6BF69F" w14:textId="77777777" w:rsidR="00E56D00" w:rsidRPr="002673B2" w:rsidRDefault="00E56D00" w:rsidP="002673B2"/>
    <w:sectPr w:rsidR="00E56D00" w:rsidRPr="002673B2" w:rsidSect="00DF509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D00"/>
    <w:rsid w:val="002673B2"/>
    <w:rsid w:val="00CC25FB"/>
    <w:rsid w:val="00D3359E"/>
    <w:rsid w:val="00D84BD7"/>
    <w:rsid w:val="00DF509A"/>
    <w:rsid w:val="00E56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3F872"/>
  <w15:chartTrackingRefBased/>
  <w15:docId w15:val="{1423435A-057A-3645-A890-958E3A8C4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6D00"/>
    <w:pPr>
      <w:spacing w:line="360" w:lineRule="auto"/>
      <w:jc w:val="both"/>
    </w:pPr>
    <w:rPr>
      <w:rFonts w:ascii="Times New Roman" w:eastAsia="MS Mincho" w:hAnsi="Times New Roman" w:cs="Times New Roman"/>
      <w:bCs/>
    </w:rPr>
  </w:style>
  <w:style w:type="paragraph" w:styleId="Heading2">
    <w:name w:val="heading 2"/>
    <w:aliases w:val="Ash_Heading 2"/>
    <w:basedOn w:val="Normal"/>
    <w:next w:val="Normal"/>
    <w:link w:val="Heading2Char"/>
    <w:uiPriority w:val="9"/>
    <w:unhideWhenUsed/>
    <w:qFormat/>
    <w:rsid w:val="00E56D00"/>
    <w:pPr>
      <w:keepNext/>
      <w:keepLines/>
      <w:spacing w:before="200" w:after="160"/>
      <w:outlineLvl w:val="1"/>
    </w:pPr>
    <w:rPr>
      <w:rFonts w:asciiTheme="majorHAnsi" w:eastAsiaTheme="majorEastAsia" w:hAnsiTheme="majorHAnsi" w:cstheme="majorBidi"/>
      <w:b/>
      <w:bCs w:val="0"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Ash_Heading 2 Char"/>
    <w:basedOn w:val="DefaultParagraphFont"/>
    <w:link w:val="Heading2"/>
    <w:uiPriority w:val="9"/>
    <w:rsid w:val="00E56D00"/>
    <w:rPr>
      <w:rFonts w:asciiTheme="majorHAnsi" w:eastAsiaTheme="majorEastAsia" w:hAnsiTheme="majorHAnsi" w:cstheme="majorBidi"/>
      <w:b/>
      <w:color w:val="4472C4" w:themeColor="accent1"/>
      <w:sz w:val="26"/>
      <w:szCs w:val="26"/>
    </w:rPr>
  </w:style>
  <w:style w:type="table" w:customStyle="1" w:styleId="LightList1">
    <w:name w:val="Light List1"/>
    <w:basedOn w:val="TableNormal"/>
    <w:next w:val="TableNormal"/>
    <w:uiPriority w:val="61"/>
    <w:rsid w:val="00E56D00"/>
    <w:rPr>
      <w:rFonts w:eastAsia="MS Mincho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TableGridLight">
    <w:name w:val="Grid Table Light"/>
    <w:basedOn w:val="TableNormal"/>
    <w:uiPriority w:val="40"/>
    <w:rsid w:val="00E56D00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E56D00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shwag Alruwaili</cp:lastModifiedBy>
  <cp:revision>4</cp:revision>
  <dcterms:created xsi:type="dcterms:W3CDTF">2019-03-09T05:54:00Z</dcterms:created>
  <dcterms:modified xsi:type="dcterms:W3CDTF">2019-11-04T20:08:00Z</dcterms:modified>
</cp:coreProperties>
</file>